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E8396" w14:textId="25539D42" w:rsidR="009B5A28" w:rsidRPr="00343857" w:rsidRDefault="005469BA" w:rsidP="009B5A28">
      <w:pPr>
        <w:spacing w:line="480" w:lineRule="auto"/>
        <w:jc w:val="both"/>
        <w:rPr>
          <w:rFonts w:eastAsia="Arial" w:cs="Arial"/>
          <w:lang w:val="en-US"/>
        </w:rPr>
      </w:pPr>
      <w:r>
        <w:rPr>
          <w:rFonts w:eastAsia="Arial" w:cs="Arial"/>
          <w:lang w:val="en-US"/>
        </w:rPr>
        <w:t xml:space="preserve">Supplementary file </w:t>
      </w:r>
      <w:r>
        <w:rPr>
          <w:rFonts w:eastAsia="Arial" w:cs="Arial"/>
          <w:lang w:val="en-US"/>
        </w:rPr>
        <w:t>3.</w:t>
      </w:r>
      <w:r w:rsidR="009B5A28" w:rsidRPr="00343857">
        <w:rPr>
          <w:rFonts w:eastAsia="Arial" w:cs="Arial"/>
          <w:lang w:val="en-US"/>
        </w:rPr>
        <w:t xml:space="preserve"> </w:t>
      </w:r>
      <w:proofErr w:type="spellStart"/>
      <w:r w:rsidR="009B5A28" w:rsidRPr="00343857">
        <w:rPr>
          <w:rFonts w:eastAsia="Arial" w:cs="Arial"/>
          <w:lang w:val="en-US"/>
        </w:rPr>
        <w:t>Tfh</w:t>
      </w:r>
      <w:proofErr w:type="spellEnd"/>
      <w:r w:rsidR="009B5A28" w:rsidRPr="00343857">
        <w:rPr>
          <w:rFonts w:eastAsia="Arial" w:cs="Arial"/>
          <w:lang w:val="en-US"/>
        </w:rPr>
        <w:t xml:space="preserve"> isolated by </w:t>
      </w:r>
      <w:r w:rsidR="0053184A" w:rsidRPr="0053184A">
        <w:rPr>
          <w:rFonts w:eastAsia="Arial" w:cs="Arial"/>
          <w:lang w:val="en-US"/>
        </w:rPr>
        <w:t>flow cytometry</w:t>
      </w:r>
      <w:r w:rsidR="009B5A28" w:rsidRPr="00343857">
        <w:rPr>
          <w:rFonts w:eastAsia="Arial" w:cs="Arial"/>
          <w:lang w:val="en-US"/>
        </w:rPr>
        <w:t>, T cell numbers, raw reads, total and unique TCR</w:t>
      </w:r>
      <w:r w:rsidR="009B5A28" w:rsidRPr="00343857">
        <w:rPr>
          <w:rFonts w:eastAsia="Symbol" w:cs="Arial"/>
          <w:lang w:val="en-US"/>
        </w:rPr>
        <w:t>β</w:t>
      </w:r>
      <w:r w:rsidR="009B5A28" w:rsidRPr="00343857">
        <w:rPr>
          <w:rFonts w:eastAsia="Arial" w:cs="Arial"/>
          <w:lang w:val="en-US"/>
        </w:rPr>
        <w:t xml:space="preserve"> sequences (Ag1/SJLH2s) </w:t>
      </w:r>
    </w:p>
    <w:tbl>
      <w:tblPr>
        <w:tblW w:w="13972" w:type="dxa"/>
        <w:tblInd w:w="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2066"/>
        <w:gridCol w:w="2268"/>
        <w:gridCol w:w="1418"/>
        <w:gridCol w:w="1843"/>
        <w:gridCol w:w="1984"/>
        <w:gridCol w:w="2552"/>
      </w:tblGrid>
      <w:tr w:rsidR="009B5A28" w:rsidRPr="00C65F9E" w14:paraId="2B4DD29E" w14:textId="77777777" w:rsidTr="000055EB">
        <w:trPr>
          <w:trHeight w:hRule="exact" w:val="833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793C35C0" w14:textId="53EC1618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Ag1</w:t>
            </w:r>
          </w:p>
          <w:p w14:paraId="15E704B5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wk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proofErr w:type="spell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p.i.</w:t>
            </w:r>
            <w:proofErr w:type="spellEnd"/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5AAC5444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ouse</w:t>
            </w: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</w:tcPr>
          <w:p w14:paraId="20299D9B" w14:textId="77777777" w:rsidR="009B5A28" w:rsidRDefault="009B5A28" w:rsidP="00C078FA">
            <w:pPr>
              <w:widowControl w:val="0"/>
              <w:suppressAutoHyphens/>
              <w:spacing w:after="140" w:line="240" w:lineRule="exact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</w:p>
          <w:p w14:paraId="391469B1" w14:textId="77777777" w:rsidR="00C078FA" w:rsidRDefault="00B67FF8" w:rsidP="00C078FA">
            <w:pPr>
              <w:widowControl w:val="0"/>
              <w:suppressAutoHyphens/>
              <w:spacing w:after="140" w:line="240" w:lineRule="exact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B67FF8"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  <w:t>CD4+/PD1</w:t>
            </w:r>
            <w:r w:rsidRPr="00B67FF8">
              <w:rPr>
                <w:rFonts w:eastAsia="Arial" w:cs="Arial"/>
                <w:color w:val="00000A"/>
                <w:sz w:val="20"/>
                <w:szCs w:val="20"/>
                <w:vertAlign w:val="superscript"/>
                <w:lang w:val="en-US" w:eastAsia="zh-CN" w:bidi="hi-IN"/>
              </w:rPr>
              <w:t>high</w:t>
            </w:r>
            <w:r w:rsidRPr="00B67FF8"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  <w:t>/</w:t>
            </w:r>
          </w:p>
          <w:p w14:paraId="7790022C" w14:textId="6278384A" w:rsidR="009B5A28" w:rsidRPr="00C65F9E" w:rsidRDefault="00B67FF8" w:rsidP="00C078FA">
            <w:pPr>
              <w:widowControl w:val="0"/>
              <w:suppressAutoHyphens/>
              <w:spacing w:after="140" w:line="240" w:lineRule="exact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B67FF8"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  <w:t>CXCR5</w:t>
            </w:r>
            <w:r w:rsidRPr="00B67FF8">
              <w:rPr>
                <w:rFonts w:eastAsia="Arial" w:cs="Arial"/>
                <w:color w:val="00000A"/>
                <w:sz w:val="20"/>
                <w:szCs w:val="20"/>
                <w:vertAlign w:val="superscript"/>
                <w:lang w:val="en-US" w:eastAsia="zh-CN" w:bidi="hi-IN"/>
              </w:rPr>
              <w:t>high</w:t>
            </w:r>
          </w:p>
        </w:tc>
        <w:tc>
          <w:tcPr>
            <w:tcW w:w="2268" w:type="dxa"/>
            <w:shd w:val="clear" w:color="auto" w:fill="FFFFFF"/>
          </w:tcPr>
          <w:p w14:paraId="6AB03B08" w14:textId="77777777" w:rsidR="009B5A28" w:rsidRPr="00C65F9E" w:rsidRDefault="009B5A28" w:rsidP="000055EB">
            <w:pPr>
              <w:widowControl w:val="0"/>
              <w:suppressAutoHyphens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counted and estimated 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cells </w:t>
            </w:r>
          </w:p>
          <w:p w14:paraId="05D5953A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(x 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4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6DCA7416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aw reads (x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0AD45BAB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otal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sequences (x</w:t>
            </w:r>
            <w:proofErr w:type="gramStart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0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vertAlign w:val="superscript"/>
                <w:lang w:val="en-US" w:eastAsia="zh-CN" w:bidi="hi-IN"/>
              </w:rPr>
              <w:t>6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)*</w:t>
            </w:r>
            <w:proofErr w:type="gramEnd"/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0FCD6359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unique TCR</w:t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sym w:font="Symbol" w:char="F062"/>
            </w:r>
            <w:r w:rsidRPr="00C65F9E">
              <w:rPr>
                <w:rFonts w:eastAsia="Symbo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clonotypes</w:t>
            </w:r>
          </w:p>
        </w:tc>
        <w:tc>
          <w:tcPr>
            <w:tcW w:w="2552" w:type="dxa"/>
            <w:shd w:val="clear" w:color="auto" w:fill="FFFFFF"/>
          </w:tcPr>
          <w:p w14:paraId="556917F6" w14:textId="77777777" w:rsidR="009B5A28" w:rsidRDefault="009B5A28" w:rsidP="000055EB">
            <w:pPr>
              <w:widowControl w:val="0"/>
              <w:suppressAutoHyphens/>
              <w:spacing w:after="140" w:line="240" w:lineRule="exact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number of </w:t>
            </w:r>
            <w:proofErr w:type="spellStart"/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Tfh</w:t>
            </w:r>
            <w:proofErr w:type="spellEnd"/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-clonotypes subjected to analysis</w:t>
            </w:r>
          </w:p>
          <w:p w14:paraId="3BC90EE9" w14:textId="72AF1593" w:rsidR="009B5A28" w:rsidRPr="00C65F9E" w:rsidRDefault="009B5A28" w:rsidP="000055EB">
            <w:pPr>
              <w:widowControl w:val="0"/>
              <w:suppressAutoHyphens/>
              <w:spacing w:after="140" w:line="240" w:lineRule="exact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&gt;median</w:t>
            </w:r>
            <w:r w:rsidR="003020B8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</w:t>
            </w:r>
            <w:r w:rsidR="003020B8">
              <w:rPr>
                <w:rFonts w:eastAsia="Arial" w:cs="Arial"/>
                <w:lang w:val="en-US"/>
              </w:rPr>
              <w:t>**</w:t>
            </w:r>
          </w:p>
        </w:tc>
      </w:tr>
      <w:tr w:rsidR="009B5A28" w:rsidRPr="00C65F9E" w14:paraId="340BA52D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395C64C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03E535B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  <w:vAlign w:val="center"/>
          </w:tcPr>
          <w:p w14:paraId="0B4A7ABC" w14:textId="77777777" w:rsidR="009B5A28" w:rsidRPr="00C65F9E" w:rsidRDefault="009B5A28" w:rsidP="00C078FA">
            <w:pPr>
              <w:widowControl w:val="0"/>
              <w:suppressAutoHyphens/>
              <w:spacing w:after="140" w:line="240" w:lineRule="exact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2268" w:type="dxa"/>
            <w:shd w:val="clear" w:color="auto" w:fill="FFFFFF"/>
          </w:tcPr>
          <w:p w14:paraId="43533C30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3</w:t>
            </w:r>
          </w:p>
        </w:tc>
        <w:tc>
          <w:tcPr>
            <w:tcW w:w="1418" w:type="dxa"/>
            <w:shd w:val="clear" w:color="auto" w:fill="FFFFFF"/>
          </w:tcPr>
          <w:p w14:paraId="6B38D89F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</w:t>
            </w:r>
          </w:p>
        </w:tc>
        <w:tc>
          <w:tcPr>
            <w:tcW w:w="1843" w:type="dxa"/>
            <w:shd w:val="clear" w:color="auto" w:fill="FFFFFF"/>
          </w:tcPr>
          <w:p w14:paraId="7EDB4E22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68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3E5170A7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522</w:t>
            </w:r>
          </w:p>
        </w:tc>
        <w:tc>
          <w:tcPr>
            <w:tcW w:w="2552" w:type="dxa"/>
            <w:shd w:val="clear" w:color="auto" w:fill="FFFFFF"/>
          </w:tcPr>
          <w:p w14:paraId="555B8BB6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744</w:t>
            </w:r>
          </w:p>
        </w:tc>
      </w:tr>
      <w:tr w:rsidR="009B5A28" w:rsidRPr="00C65F9E" w14:paraId="30F5BC91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DCC83F1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69EE9129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  <w:vAlign w:val="center"/>
          </w:tcPr>
          <w:p w14:paraId="0043BF3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2268" w:type="dxa"/>
            <w:shd w:val="clear" w:color="auto" w:fill="FFFFFF"/>
          </w:tcPr>
          <w:p w14:paraId="420B7B5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.0</w:t>
            </w:r>
          </w:p>
        </w:tc>
        <w:tc>
          <w:tcPr>
            <w:tcW w:w="1418" w:type="dxa"/>
            <w:shd w:val="clear" w:color="auto" w:fill="FFFFFF"/>
          </w:tcPr>
          <w:p w14:paraId="4D87BB0E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1843" w:type="dxa"/>
            <w:shd w:val="clear" w:color="auto" w:fill="FFFFFF"/>
          </w:tcPr>
          <w:p w14:paraId="6B1FF960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76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44AECA4A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3418</w:t>
            </w:r>
          </w:p>
        </w:tc>
        <w:tc>
          <w:tcPr>
            <w:tcW w:w="2552" w:type="dxa"/>
            <w:shd w:val="clear" w:color="auto" w:fill="FFFFFF"/>
          </w:tcPr>
          <w:p w14:paraId="009360D0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6615</w:t>
            </w:r>
          </w:p>
        </w:tc>
      </w:tr>
      <w:tr w:rsidR="009B5A28" w:rsidRPr="00C65F9E" w14:paraId="1B7F007E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5E4FD892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83452D6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</w:t>
            </w: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  <w:vAlign w:val="center"/>
          </w:tcPr>
          <w:p w14:paraId="4A5AAC37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2268" w:type="dxa"/>
            <w:shd w:val="clear" w:color="auto" w:fill="FFFFFF"/>
          </w:tcPr>
          <w:p w14:paraId="138D96F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.5</w:t>
            </w:r>
          </w:p>
        </w:tc>
        <w:tc>
          <w:tcPr>
            <w:tcW w:w="1418" w:type="dxa"/>
            <w:shd w:val="clear" w:color="auto" w:fill="FFFFFF"/>
          </w:tcPr>
          <w:p w14:paraId="39E56B8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</w:t>
            </w:r>
          </w:p>
        </w:tc>
        <w:tc>
          <w:tcPr>
            <w:tcW w:w="1843" w:type="dxa"/>
            <w:shd w:val="clear" w:color="auto" w:fill="FFFFFF"/>
          </w:tcPr>
          <w:p w14:paraId="315B062A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68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0C085739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942</w:t>
            </w:r>
          </w:p>
        </w:tc>
        <w:tc>
          <w:tcPr>
            <w:tcW w:w="2552" w:type="dxa"/>
            <w:shd w:val="clear" w:color="auto" w:fill="FFFFFF"/>
          </w:tcPr>
          <w:p w14:paraId="3706D0A4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891</w:t>
            </w:r>
          </w:p>
        </w:tc>
      </w:tr>
      <w:tr w:rsidR="009B5A28" w:rsidRPr="00C65F9E" w14:paraId="18831971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72429E3D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0BD7A6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  <w:vAlign w:val="center"/>
          </w:tcPr>
          <w:p w14:paraId="000D9F28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2268" w:type="dxa"/>
            <w:shd w:val="clear" w:color="auto" w:fill="FFFFFF"/>
          </w:tcPr>
          <w:p w14:paraId="259F7DED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.6</w:t>
            </w:r>
          </w:p>
        </w:tc>
        <w:tc>
          <w:tcPr>
            <w:tcW w:w="1418" w:type="dxa"/>
            <w:shd w:val="clear" w:color="auto" w:fill="FFFFFF"/>
          </w:tcPr>
          <w:p w14:paraId="72AEBB81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45C45C1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89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52ECBEF9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2988</w:t>
            </w:r>
          </w:p>
        </w:tc>
        <w:tc>
          <w:tcPr>
            <w:tcW w:w="2552" w:type="dxa"/>
            <w:shd w:val="clear" w:color="auto" w:fill="FFFFFF"/>
          </w:tcPr>
          <w:p w14:paraId="5F6749B2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6489</w:t>
            </w:r>
          </w:p>
        </w:tc>
      </w:tr>
      <w:tr w:rsidR="009B5A28" w:rsidRPr="00C65F9E" w14:paraId="594E2B72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7873CD7A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0D9EC1D3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3</w:t>
            </w: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  <w:vAlign w:val="center"/>
          </w:tcPr>
          <w:p w14:paraId="1E7E82E9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left</w:t>
            </w:r>
          </w:p>
        </w:tc>
        <w:tc>
          <w:tcPr>
            <w:tcW w:w="2268" w:type="dxa"/>
            <w:shd w:val="clear" w:color="auto" w:fill="FFFFFF"/>
          </w:tcPr>
          <w:p w14:paraId="7670F484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.0</w:t>
            </w:r>
          </w:p>
        </w:tc>
        <w:tc>
          <w:tcPr>
            <w:tcW w:w="1418" w:type="dxa"/>
            <w:shd w:val="clear" w:color="auto" w:fill="FFFFFF"/>
          </w:tcPr>
          <w:p w14:paraId="66615DEB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8</w:t>
            </w:r>
          </w:p>
        </w:tc>
        <w:tc>
          <w:tcPr>
            <w:tcW w:w="1843" w:type="dxa"/>
            <w:shd w:val="clear" w:color="auto" w:fill="FFFFFF"/>
          </w:tcPr>
          <w:p w14:paraId="405CE4DA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.43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46C448ED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8420</w:t>
            </w:r>
          </w:p>
        </w:tc>
        <w:tc>
          <w:tcPr>
            <w:tcW w:w="2552" w:type="dxa"/>
            <w:shd w:val="clear" w:color="auto" w:fill="FFFFFF"/>
          </w:tcPr>
          <w:p w14:paraId="732E7BBE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181</w:t>
            </w:r>
          </w:p>
        </w:tc>
      </w:tr>
      <w:tr w:rsidR="009B5A28" w:rsidRPr="00C65F9E" w14:paraId="37CD8D09" w14:textId="77777777" w:rsidTr="000055EB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6E5A555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53047D74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  <w:vAlign w:val="center"/>
          </w:tcPr>
          <w:p w14:paraId="6E4DA13B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right</w:t>
            </w:r>
          </w:p>
        </w:tc>
        <w:tc>
          <w:tcPr>
            <w:tcW w:w="2268" w:type="dxa"/>
            <w:shd w:val="clear" w:color="auto" w:fill="FFFFFF"/>
          </w:tcPr>
          <w:p w14:paraId="332F4953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.0</w:t>
            </w:r>
          </w:p>
        </w:tc>
        <w:tc>
          <w:tcPr>
            <w:tcW w:w="1418" w:type="dxa"/>
            <w:shd w:val="clear" w:color="auto" w:fill="FFFFFF"/>
          </w:tcPr>
          <w:p w14:paraId="381CB66A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4</w:t>
            </w:r>
          </w:p>
        </w:tc>
        <w:tc>
          <w:tcPr>
            <w:tcW w:w="1843" w:type="dxa"/>
            <w:shd w:val="clear" w:color="auto" w:fill="FFFFFF"/>
          </w:tcPr>
          <w:p w14:paraId="408EE25D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2.2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</w:tcPr>
          <w:p w14:paraId="448EEC2B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11579</w:t>
            </w:r>
          </w:p>
        </w:tc>
        <w:tc>
          <w:tcPr>
            <w:tcW w:w="2552" w:type="dxa"/>
            <w:shd w:val="clear" w:color="auto" w:fill="FFFFFF"/>
          </w:tcPr>
          <w:p w14:paraId="3A06F40E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5768</w:t>
            </w:r>
          </w:p>
        </w:tc>
      </w:tr>
      <w:tr w:rsidR="009B5A28" w:rsidRPr="00C65F9E" w14:paraId="63009967" w14:textId="77777777" w:rsidTr="000055EB">
        <w:trPr>
          <w:trHeight w:hRule="exact" w:val="626"/>
        </w:trPr>
        <w:tc>
          <w:tcPr>
            <w:tcW w:w="1101" w:type="dxa"/>
            <w:vMerge/>
            <w:shd w:val="clear" w:color="auto" w:fill="FFFFFF"/>
            <w:vAlign w:val="center"/>
          </w:tcPr>
          <w:p w14:paraId="63A864D7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4E316C63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mean ± SD</w:t>
            </w:r>
          </w:p>
        </w:tc>
        <w:tc>
          <w:tcPr>
            <w:tcW w:w="2066" w:type="dxa"/>
            <w:shd w:val="clear" w:color="auto" w:fill="FFFFFF"/>
            <w:tcMar>
              <w:left w:w="45" w:type="dxa"/>
            </w:tcMar>
          </w:tcPr>
          <w:p w14:paraId="5917FB76" w14:textId="77777777" w:rsidR="009B5A28" w:rsidRPr="00C65F9E" w:rsidRDefault="009B5A28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</w:p>
        </w:tc>
        <w:tc>
          <w:tcPr>
            <w:tcW w:w="2268" w:type="dxa"/>
            <w:shd w:val="clear" w:color="auto" w:fill="FFFFFF"/>
            <w:vAlign w:val="bottom"/>
          </w:tcPr>
          <w:p w14:paraId="0816D47B" w14:textId="1913347E" w:rsidR="009B5A28" w:rsidRPr="00C65F9E" w:rsidRDefault="00B866C5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4.57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0.56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6EE23AC3" w14:textId="57FC884B" w:rsidR="009B5A28" w:rsidRPr="00C65F9E" w:rsidRDefault="00B866C5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2.08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0.2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7F54100" w14:textId="0E0576FF" w:rsidR="009B5A28" w:rsidRPr="00C65F9E" w:rsidRDefault="00B866C5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1.77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0.26</w:t>
            </w:r>
          </w:p>
        </w:tc>
        <w:tc>
          <w:tcPr>
            <w:tcW w:w="1984" w:type="dxa"/>
            <w:shd w:val="clear" w:color="auto" w:fill="FFFFFF"/>
            <w:tcMar>
              <w:left w:w="45" w:type="dxa"/>
            </w:tcMar>
            <w:vAlign w:val="bottom"/>
          </w:tcPr>
          <w:p w14:paraId="16CB8813" w14:textId="5D47AB0C" w:rsidR="009B5A28" w:rsidRPr="00C65F9E" w:rsidRDefault="00B866C5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11644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1758,15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19300A1C" w14:textId="45A5A3E5" w:rsidR="009B5A28" w:rsidRPr="00C65F9E" w:rsidRDefault="00B866C5" w:rsidP="000055EB">
            <w:pPr>
              <w:widowControl w:val="0"/>
              <w:suppressAutoHyphens/>
              <w:spacing w:after="140"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5781,33 </w:t>
            </w:r>
            <w:r w:rsidRPr="00C65F9E"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±</w:t>
            </w: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 xml:space="preserve"> 868,38</w:t>
            </w:r>
          </w:p>
        </w:tc>
      </w:tr>
    </w:tbl>
    <w:p w14:paraId="09EDC526" w14:textId="571DD756" w:rsidR="009B5A28" w:rsidRPr="003020B8" w:rsidRDefault="003020B8">
      <w:pPr>
        <w:spacing w:before="100" w:beforeAutospacing="1" w:after="100" w:afterAutospacing="1"/>
        <w:rPr>
          <w:lang w:val="en-US"/>
        </w:rPr>
      </w:pPr>
      <w:proofErr w:type="spellStart"/>
      <w:r w:rsidRPr="003020B8">
        <w:rPr>
          <w:lang w:val="en-US"/>
        </w:rPr>
        <w:t>Tfh</w:t>
      </w:r>
      <w:proofErr w:type="spellEnd"/>
      <w:r w:rsidRPr="003020B8">
        <w:rPr>
          <w:lang w:val="en-US"/>
        </w:rPr>
        <w:t xml:space="preserve"> were isolated from left and r</w:t>
      </w:r>
      <w:r>
        <w:rPr>
          <w:lang w:val="en-US"/>
        </w:rPr>
        <w:t xml:space="preserve">ight </w:t>
      </w:r>
      <w:proofErr w:type="spellStart"/>
      <w:r>
        <w:rPr>
          <w:lang w:val="en-US"/>
        </w:rPr>
        <w:t>pln</w:t>
      </w:r>
      <w:proofErr w:type="spellEnd"/>
      <w:r>
        <w:rPr>
          <w:lang w:val="en-US"/>
        </w:rPr>
        <w:t xml:space="preserve"> and subjected </w:t>
      </w:r>
      <w:proofErr w:type="spellStart"/>
      <w:r w:rsidRPr="005D2A9D">
        <w:rPr>
          <w:rFonts w:eastAsia="Arial" w:cs="Arial"/>
          <w:lang w:val="en-US"/>
        </w:rPr>
        <w:t>subjected</w:t>
      </w:r>
      <w:proofErr w:type="spellEnd"/>
      <w:r w:rsidRPr="005D2A9D">
        <w:rPr>
          <w:rFonts w:eastAsia="Arial" w:cs="Arial"/>
          <w:lang w:val="en-US"/>
        </w:rPr>
        <w:t xml:space="preserve"> to deep sequencing. * all sequences that appeared only once had been removed</w:t>
      </w:r>
      <w:r>
        <w:rPr>
          <w:rFonts w:eastAsia="Arial" w:cs="Arial"/>
          <w:lang w:val="en-US"/>
        </w:rPr>
        <w:t>, ** only TCR sequences above the median were used for analysis</w:t>
      </w:r>
    </w:p>
    <w:p w14:paraId="7CED9970" w14:textId="42245114" w:rsidR="009B5A28" w:rsidRPr="003020B8" w:rsidRDefault="009B5A28">
      <w:pPr>
        <w:spacing w:before="100" w:beforeAutospacing="1" w:after="100" w:afterAutospacing="1"/>
        <w:rPr>
          <w:lang w:val="en-US"/>
        </w:rPr>
      </w:pPr>
    </w:p>
    <w:p w14:paraId="064752B2" w14:textId="77777777" w:rsidR="009B5A28" w:rsidRPr="003020B8" w:rsidRDefault="009B5A28">
      <w:pPr>
        <w:spacing w:before="100" w:beforeAutospacing="1" w:after="100" w:afterAutospacing="1"/>
        <w:rPr>
          <w:lang w:val="en-US"/>
        </w:rPr>
      </w:pPr>
    </w:p>
    <w:p w14:paraId="4B073A6C" w14:textId="77777777" w:rsidR="009B5A28" w:rsidRPr="003020B8" w:rsidRDefault="009B5A28">
      <w:pPr>
        <w:spacing w:before="100" w:beforeAutospacing="1" w:after="100" w:afterAutospacing="1"/>
        <w:rPr>
          <w:lang w:val="en-US"/>
        </w:rPr>
      </w:pPr>
    </w:p>
    <w:p w14:paraId="497F38C2" w14:textId="77777777" w:rsidR="00395444" w:rsidRPr="003020B8" w:rsidRDefault="00395444">
      <w:pPr>
        <w:rPr>
          <w:lang w:val="en-US"/>
        </w:rPr>
      </w:pPr>
    </w:p>
    <w:sectPr w:rsidR="00395444" w:rsidRPr="003020B8" w:rsidSect="007D6F59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C5585" w14:textId="77777777" w:rsidR="00DC653D" w:rsidRDefault="00DC653D" w:rsidP="004D373B">
      <w:r>
        <w:separator/>
      </w:r>
    </w:p>
  </w:endnote>
  <w:endnote w:type="continuationSeparator" w:id="0">
    <w:p w14:paraId="58294E17" w14:textId="77777777" w:rsidR="00DC653D" w:rsidRDefault="00DC653D" w:rsidP="004D3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14E42" w14:textId="77777777" w:rsidR="00DC653D" w:rsidRDefault="00DC653D" w:rsidP="004D373B">
      <w:r>
        <w:separator/>
      </w:r>
    </w:p>
  </w:footnote>
  <w:footnote w:type="continuationSeparator" w:id="0">
    <w:p w14:paraId="4031FCFA" w14:textId="77777777" w:rsidR="00DC653D" w:rsidRDefault="00DC653D" w:rsidP="004D3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59"/>
    <w:rsid w:val="00007CFD"/>
    <w:rsid w:val="00024378"/>
    <w:rsid w:val="00070B8F"/>
    <w:rsid w:val="00080BA3"/>
    <w:rsid w:val="00093BE5"/>
    <w:rsid w:val="000C11E6"/>
    <w:rsid w:val="000D68F2"/>
    <w:rsid w:val="000F209D"/>
    <w:rsid w:val="000F3CFC"/>
    <w:rsid w:val="000F56B6"/>
    <w:rsid w:val="001152DB"/>
    <w:rsid w:val="00122F3B"/>
    <w:rsid w:val="00142DB1"/>
    <w:rsid w:val="00144F90"/>
    <w:rsid w:val="00145355"/>
    <w:rsid w:val="001823E9"/>
    <w:rsid w:val="00196D52"/>
    <w:rsid w:val="001A5B4A"/>
    <w:rsid w:val="001B0891"/>
    <w:rsid w:val="001C74C7"/>
    <w:rsid w:val="001D258B"/>
    <w:rsid w:val="001E7352"/>
    <w:rsid w:val="001F388C"/>
    <w:rsid w:val="00223C5C"/>
    <w:rsid w:val="0023651A"/>
    <w:rsid w:val="002415E7"/>
    <w:rsid w:val="00262434"/>
    <w:rsid w:val="0026475C"/>
    <w:rsid w:val="00264DA9"/>
    <w:rsid w:val="00272F73"/>
    <w:rsid w:val="00280122"/>
    <w:rsid w:val="00290611"/>
    <w:rsid w:val="00290D4E"/>
    <w:rsid w:val="00292856"/>
    <w:rsid w:val="002B427C"/>
    <w:rsid w:val="002B4E68"/>
    <w:rsid w:val="002C1074"/>
    <w:rsid w:val="002D4AF4"/>
    <w:rsid w:val="002D4EA9"/>
    <w:rsid w:val="002D59FA"/>
    <w:rsid w:val="002E5ACA"/>
    <w:rsid w:val="002F419D"/>
    <w:rsid w:val="003001EC"/>
    <w:rsid w:val="003020B8"/>
    <w:rsid w:val="00313249"/>
    <w:rsid w:val="0032588E"/>
    <w:rsid w:val="00327359"/>
    <w:rsid w:val="00343857"/>
    <w:rsid w:val="00354526"/>
    <w:rsid w:val="0035774C"/>
    <w:rsid w:val="00361FA0"/>
    <w:rsid w:val="00365B0F"/>
    <w:rsid w:val="00366C76"/>
    <w:rsid w:val="003803B3"/>
    <w:rsid w:val="00395444"/>
    <w:rsid w:val="003A25F5"/>
    <w:rsid w:val="003B044F"/>
    <w:rsid w:val="003D78D9"/>
    <w:rsid w:val="00406884"/>
    <w:rsid w:val="00425143"/>
    <w:rsid w:val="0045050B"/>
    <w:rsid w:val="00480C03"/>
    <w:rsid w:val="00482071"/>
    <w:rsid w:val="004A4FD2"/>
    <w:rsid w:val="004C4402"/>
    <w:rsid w:val="004D373B"/>
    <w:rsid w:val="004D66DE"/>
    <w:rsid w:val="004E5A05"/>
    <w:rsid w:val="004E6C09"/>
    <w:rsid w:val="004F329F"/>
    <w:rsid w:val="00511BF1"/>
    <w:rsid w:val="005120AB"/>
    <w:rsid w:val="0053184A"/>
    <w:rsid w:val="005331E3"/>
    <w:rsid w:val="005469BA"/>
    <w:rsid w:val="005802F9"/>
    <w:rsid w:val="00594C97"/>
    <w:rsid w:val="005F5425"/>
    <w:rsid w:val="00633EFB"/>
    <w:rsid w:val="00635AE6"/>
    <w:rsid w:val="006446BF"/>
    <w:rsid w:val="00647485"/>
    <w:rsid w:val="00667DC1"/>
    <w:rsid w:val="00670D89"/>
    <w:rsid w:val="006810B9"/>
    <w:rsid w:val="006850C3"/>
    <w:rsid w:val="006A2DA7"/>
    <w:rsid w:val="006B1FAD"/>
    <w:rsid w:val="006B2458"/>
    <w:rsid w:val="006B7C61"/>
    <w:rsid w:val="006D2909"/>
    <w:rsid w:val="006E1A5D"/>
    <w:rsid w:val="006F17F4"/>
    <w:rsid w:val="00720723"/>
    <w:rsid w:val="007418DA"/>
    <w:rsid w:val="00746A2A"/>
    <w:rsid w:val="007560A5"/>
    <w:rsid w:val="00763A61"/>
    <w:rsid w:val="007678CB"/>
    <w:rsid w:val="00770A9E"/>
    <w:rsid w:val="00772725"/>
    <w:rsid w:val="00795B43"/>
    <w:rsid w:val="007B0EFF"/>
    <w:rsid w:val="007D084D"/>
    <w:rsid w:val="007D1F78"/>
    <w:rsid w:val="007D589E"/>
    <w:rsid w:val="007D6F59"/>
    <w:rsid w:val="007E1D7D"/>
    <w:rsid w:val="007F084D"/>
    <w:rsid w:val="00806CBA"/>
    <w:rsid w:val="008153CC"/>
    <w:rsid w:val="00834D88"/>
    <w:rsid w:val="008356D3"/>
    <w:rsid w:val="00870CAB"/>
    <w:rsid w:val="00883047"/>
    <w:rsid w:val="00890D04"/>
    <w:rsid w:val="008954EE"/>
    <w:rsid w:val="008B645E"/>
    <w:rsid w:val="008F4686"/>
    <w:rsid w:val="00907E41"/>
    <w:rsid w:val="0091058D"/>
    <w:rsid w:val="00932978"/>
    <w:rsid w:val="00935D12"/>
    <w:rsid w:val="009A20DA"/>
    <w:rsid w:val="009B058B"/>
    <w:rsid w:val="009B5A28"/>
    <w:rsid w:val="009D5D2F"/>
    <w:rsid w:val="00A00DEC"/>
    <w:rsid w:val="00A014F0"/>
    <w:rsid w:val="00A11ED7"/>
    <w:rsid w:val="00A23B6D"/>
    <w:rsid w:val="00A24CF9"/>
    <w:rsid w:val="00A35304"/>
    <w:rsid w:val="00A57533"/>
    <w:rsid w:val="00A61415"/>
    <w:rsid w:val="00A64F69"/>
    <w:rsid w:val="00A80E64"/>
    <w:rsid w:val="00A84BD1"/>
    <w:rsid w:val="00AA4743"/>
    <w:rsid w:val="00AA5CC9"/>
    <w:rsid w:val="00AB4F10"/>
    <w:rsid w:val="00AE10CC"/>
    <w:rsid w:val="00AE29AB"/>
    <w:rsid w:val="00AE7360"/>
    <w:rsid w:val="00AF4EBF"/>
    <w:rsid w:val="00B13BE6"/>
    <w:rsid w:val="00B231D9"/>
    <w:rsid w:val="00B64CFA"/>
    <w:rsid w:val="00B663E4"/>
    <w:rsid w:val="00B675C6"/>
    <w:rsid w:val="00B67FF8"/>
    <w:rsid w:val="00B71867"/>
    <w:rsid w:val="00B71C7D"/>
    <w:rsid w:val="00B80C23"/>
    <w:rsid w:val="00B866C5"/>
    <w:rsid w:val="00B87460"/>
    <w:rsid w:val="00B903B5"/>
    <w:rsid w:val="00BB6102"/>
    <w:rsid w:val="00BD1359"/>
    <w:rsid w:val="00BD48CF"/>
    <w:rsid w:val="00BD73F9"/>
    <w:rsid w:val="00BE5F00"/>
    <w:rsid w:val="00BF4ABE"/>
    <w:rsid w:val="00BF6DDA"/>
    <w:rsid w:val="00C078FA"/>
    <w:rsid w:val="00C10583"/>
    <w:rsid w:val="00C36B4F"/>
    <w:rsid w:val="00C51912"/>
    <w:rsid w:val="00C6074E"/>
    <w:rsid w:val="00C60BE1"/>
    <w:rsid w:val="00C74A16"/>
    <w:rsid w:val="00C76E7F"/>
    <w:rsid w:val="00C93BEA"/>
    <w:rsid w:val="00C9604A"/>
    <w:rsid w:val="00CA18FB"/>
    <w:rsid w:val="00CA221B"/>
    <w:rsid w:val="00CC6EE0"/>
    <w:rsid w:val="00CC720E"/>
    <w:rsid w:val="00CF2A55"/>
    <w:rsid w:val="00CF2AD9"/>
    <w:rsid w:val="00CF369E"/>
    <w:rsid w:val="00D02C4D"/>
    <w:rsid w:val="00D221CE"/>
    <w:rsid w:val="00D34E8C"/>
    <w:rsid w:val="00D43721"/>
    <w:rsid w:val="00D44D73"/>
    <w:rsid w:val="00D65080"/>
    <w:rsid w:val="00D8553C"/>
    <w:rsid w:val="00DA04DA"/>
    <w:rsid w:val="00DC57B9"/>
    <w:rsid w:val="00DC653D"/>
    <w:rsid w:val="00DE1EB0"/>
    <w:rsid w:val="00DF76E2"/>
    <w:rsid w:val="00E21338"/>
    <w:rsid w:val="00E50F21"/>
    <w:rsid w:val="00E61C8B"/>
    <w:rsid w:val="00E81930"/>
    <w:rsid w:val="00E93E55"/>
    <w:rsid w:val="00E947BE"/>
    <w:rsid w:val="00EA1B54"/>
    <w:rsid w:val="00EB1BE2"/>
    <w:rsid w:val="00EC2465"/>
    <w:rsid w:val="00F01EDD"/>
    <w:rsid w:val="00F05A51"/>
    <w:rsid w:val="00F15A03"/>
    <w:rsid w:val="00F20961"/>
    <w:rsid w:val="00F45B26"/>
    <w:rsid w:val="00F677D8"/>
    <w:rsid w:val="00F70FF5"/>
    <w:rsid w:val="00F745A7"/>
    <w:rsid w:val="00F74E34"/>
    <w:rsid w:val="00F74E6D"/>
    <w:rsid w:val="00F87558"/>
    <w:rsid w:val="00FC1C3E"/>
    <w:rsid w:val="00FE1A29"/>
    <w:rsid w:val="00FE2D5C"/>
    <w:rsid w:val="00FF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060486"/>
  <w15:chartTrackingRefBased/>
  <w15:docId w15:val="{0FA2F917-1770-DE4B-8FA6-CAEB9F614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6F59"/>
    <w:pPr>
      <w:spacing w:before="0" w:beforeAutospacing="0" w:after="0" w:afterAutospacing="0"/>
    </w:pPr>
    <w:rPr>
      <w:rFonts w:ascii="Arial" w:eastAsiaTheme="minorEastAsia" w:hAnsi="Arial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qFormat/>
    <w:rsid w:val="007D6F59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4D37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373B"/>
    <w:rPr>
      <w:rFonts w:ascii="Arial" w:eastAsiaTheme="minorEastAsia" w:hAnsi="Arial" w:cs="Times New Roman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4D373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373B"/>
    <w:rPr>
      <w:rFonts w:ascii="Arial" w:eastAsiaTheme="minorEastAsia" w:hAnsi="Arial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Kalies</dc:creator>
  <cp:keywords/>
  <dc:description/>
  <cp:lastModifiedBy>Kathrin Kalies</cp:lastModifiedBy>
  <cp:revision>6</cp:revision>
  <dcterms:created xsi:type="dcterms:W3CDTF">2021-04-29T16:21:00Z</dcterms:created>
  <dcterms:modified xsi:type="dcterms:W3CDTF">2021-07-08T09:52:00Z</dcterms:modified>
</cp:coreProperties>
</file>